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00" w:type="dxa"/>
        <w:tblInd w:w="88" w:type="dxa"/>
        <w:tblLook w:val="04A0"/>
      </w:tblPr>
      <w:tblGrid>
        <w:gridCol w:w="9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261F8D" w:rsidRPr="00261F8D" w:rsidTr="00261F8D">
        <w:trPr>
          <w:trHeight w:val="162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 \ 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825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858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667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73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882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785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452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GJ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Y4J8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149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24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760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09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11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13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60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15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52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77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6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0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35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13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1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11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12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46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64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64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98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208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0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0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2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224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05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17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32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21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34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55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55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5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9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52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34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56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1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12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35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33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78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51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163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24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179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529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094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35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45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46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6EEV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1524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7RTS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8NEA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BYX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BZS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HC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HD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NQB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M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QF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3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QQ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10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Y2R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1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261F8D" w:rsidRPr="00261F8D" w:rsidTr="00261F8D">
        <w:trPr>
          <w:trHeight w:val="16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Y4H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05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035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F8D" w:rsidRPr="00261F8D" w:rsidRDefault="00261F8D" w:rsidP="00261F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261F8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</w:tbl>
    <w:p w:rsidR="00EA74DE" w:rsidRDefault="00EA74DE"/>
    <w:p w:rsidR="00261F8D" w:rsidRDefault="00621C3B" w:rsidP="00261F8D">
      <w:r>
        <w:rPr>
          <w:b/>
        </w:rPr>
        <w:t xml:space="preserve">Additional file </w:t>
      </w:r>
      <w:r w:rsidR="006E08AF">
        <w:rPr>
          <w:b/>
        </w:rPr>
        <w:t>2</w:t>
      </w:r>
      <w:r w:rsidR="00261F8D">
        <w:t>: The relative strength of two-step-long indirect interactions (A</w:t>
      </w:r>
      <w:r w:rsidR="00261F8D" w:rsidRPr="00A132EE">
        <w:rPr>
          <w:vertAlign w:val="subscript"/>
        </w:rPr>
        <w:t>H,</w:t>
      </w:r>
      <w:r w:rsidR="00261F8D">
        <w:rPr>
          <w:vertAlign w:val="subscript"/>
        </w:rPr>
        <w:t>D</w:t>
      </w:r>
      <w:r w:rsidR="00261F8D" w:rsidRPr="00A132EE">
        <w:rPr>
          <w:vertAlign w:val="superscript"/>
        </w:rPr>
        <w:t>2</w:t>
      </w:r>
      <w:r w:rsidR="00261F8D">
        <w:t>) mediated by mediators among H and D. Column sums would give which H protein is mostly influenced by D proteins (P18825), while row sums would give which D protein is mostly influenced by H proteins (P516</w:t>
      </w:r>
      <w:r w:rsidR="00261F8D" w:rsidRPr="00621C3B">
        <w:t xml:space="preserve">81). The largest value (0.17983) indicates the strongest indirect effect between the two diseases (corresponding to P09471, see </w:t>
      </w:r>
      <w:r w:rsidR="006E08AF">
        <w:t>Additional file 1</w:t>
      </w:r>
      <w:r w:rsidR="00261F8D">
        <w:t>).</w:t>
      </w:r>
    </w:p>
    <w:p w:rsidR="00261F8D" w:rsidRDefault="00261F8D"/>
    <w:sectPr w:rsidR="00261F8D" w:rsidSect="00261F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4"/>
  <w:proofState w:spelling="clean"/>
  <w:defaultTabStop w:val="720"/>
  <w:drawingGridHorizontalSpacing w:val="110"/>
  <w:displayHorizontalDrawingGridEvery w:val="2"/>
  <w:characterSpacingControl w:val="doNotCompress"/>
  <w:compat/>
  <w:rsids>
    <w:rsidRoot w:val="00261F8D"/>
    <w:rsid w:val="00225243"/>
    <w:rsid w:val="00261F8D"/>
    <w:rsid w:val="00621C3B"/>
    <w:rsid w:val="006E08AF"/>
    <w:rsid w:val="008D0F88"/>
    <w:rsid w:val="00C43F3E"/>
    <w:rsid w:val="00EA74DE"/>
    <w:rsid w:val="00EB3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7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3</Words>
  <Characters>1557</Characters>
  <Application>Microsoft Office Word</Application>
  <DocSecurity>0</DocSecurity>
  <Lines>12</Lines>
  <Paragraphs>3</Paragraphs>
  <ScaleCrop>false</ScaleCrop>
  <Company>Centre for Computational and Systems Biology</Company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3</cp:revision>
  <dcterms:created xsi:type="dcterms:W3CDTF">2009-08-21T13:29:00Z</dcterms:created>
  <dcterms:modified xsi:type="dcterms:W3CDTF">2010-07-06T06:33:00Z</dcterms:modified>
</cp:coreProperties>
</file>